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35BB" w:rsidRDefault="004C11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le.</w:t>
      </w:r>
      <w:r w:rsidRPr="00814C4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29309883"/>
      <w:r w:rsidRPr="00814C48">
        <w:rPr>
          <w:rFonts w:ascii="Times New Roman" w:hAnsi="Times New Roman" w:cs="Times New Roman"/>
          <w:b/>
          <w:sz w:val="24"/>
          <w:szCs w:val="24"/>
        </w:rPr>
        <w:t>Different Database Search Strategies</w:t>
      </w:r>
      <w:bookmarkEnd w:id="0"/>
      <w:r w:rsidRPr="00814C4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</w:p>
    <w:p w:rsidR="0006369F" w:rsidRPr="00743F70" w:rsidRDefault="0006369F">
      <w:pPr>
        <w:rPr>
          <w:rFonts w:ascii="Times New Roman" w:hAnsi="Times New Roman" w:cs="Times New Roman"/>
          <w:b/>
          <w:sz w:val="24"/>
          <w:szCs w:val="24"/>
        </w:rPr>
      </w:pPr>
      <w:r w:rsidRPr="00743F70">
        <w:rPr>
          <w:rFonts w:ascii="Times New Roman" w:hAnsi="Times New Roman" w:cs="Times New Roman"/>
          <w:b/>
          <w:sz w:val="24"/>
          <w:szCs w:val="24"/>
        </w:rPr>
        <w:t xml:space="preserve">Searches run on </w:t>
      </w:r>
      <w:r w:rsidR="00C100B1" w:rsidRPr="00743F70">
        <w:rPr>
          <w:rFonts w:ascii="Times New Roman" w:hAnsi="Times New Roman" w:cs="Times New Roman"/>
          <w:b/>
          <w:sz w:val="24"/>
          <w:szCs w:val="24"/>
        </w:rPr>
        <w:t>07/11/2017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b/>
          <w:sz w:val="24"/>
          <w:szCs w:val="24"/>
        </w:rPr>
        <w:t>Ovid MEDLINE</w:t>
      </w: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(R)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Epub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Ahead of Print, In-Process &amp; Other Non-Indexed Citations, Ovid MEDLINE(R) Daily and Ovid MEDLINE(R) &lt;1946 to Present&gt; Search Strategy: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1    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Polypharmacy/ (3589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2  </w:t>
      </w:r>
      <w:proofErr w:type="gramStart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814C48">
        <w:rPr>
          <w:rFonts w:ascii="Times New Roman" w:eastAsia="Arial Unicode MS" w:hAnsi="Times New Roman" w:cs="Times New Roman"/>
          <w:sz w:val="24"/>
          <w:szCs w:val="24"/>
        </w:rPr>
        <w:t>(prescribe* or prescription*) adj10 multiple drug*).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ti,ab,kf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>. (89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3  </w:t>
      </w:r>
      <w:proofErr w:type="gramStart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814C48">
        <w:rPr>
          <w:rFonts w:ascii="Times New Roman" w:eastAsia="Arial Unicode MS" w:hAnsi="Times New Roman" w:cs="Times New Roman"/>
          <w:sz w:val="24"/>
          <w:szCs w:val="24"/>
        </w:rPr>
        <w:t>hyperpolypharmacy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or hyper-polypharmacy or hyper polypharmacy or polypharmacy or poly-pharmacy or poly pharmacy or polytherapy or poly-therapy or poly therapy or poly-medication or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polymedication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or poly medication or multiple medication* or multiple prescription* or combination pharmacotherapy).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ti,ab,kf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>. (8521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4     1 or 2 or 3 (10366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5     limit 4 to "all child (0 to 18 years)" (1515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6    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Child, Hospitalized/ (6276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7     4 and 6 (3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8  </w:t>
      </w:r>
      <w:proofErr w:type="gramStart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child* or infant* or neonate* or toddler* or adolescent* or teen* or pediatric* or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paediatric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>* or school or boy* or girl* or baby or babies or newborn* or juvenile* or minors).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ti,ab,kf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>. (2141983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9     4 and 8 (1010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10     5 or 7 or 9 (1833)</w:t>
      </w:r>
    </w:p>
    <w:p w:rsidR="000530C1" w:rsidRPr="00814C48" w:rsidRDefault="000530C1" w:rsidP="000530C1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11     remove duplicates from 10 (1757)</w:t>
      </w:r>
    </w:p>
    <w:p w:rsidR="00BA453D" w:rsidRPr="00814C48" w:rsidRDefault="00BA453D" w:rsidP="0006369F">
      <w:pPr>
        <w:rPr>
          <w:rFonts w:ascii="Times New Roman" w:hAnsi="Times New Roman" w:cs="Times New Roman"/>
          <w:sz w:val="24"/>
          <w:szCs w:val="24"/>
        </w:rPr>
      </w:pPr>
    </w:p>
    <w:p w:rsidR="000E63A4" w:rsidRPr="00814C48" w:rsidRDefault="000E63A4" w:rsidP="0006369F">
      <w:pPr>
        <w:rPr>
          <w:rFonts w:ascii="Times New Roman" w:hAnsi="Times New Roman" w:cs="Times New Roman"/>
          <w:b/>
          <w:sz w:val="24"/>
          <w:szCs w:val="24"/>
        </w:rPr>
      </w:pPr>
      <w:r w:rsidRPr="00814C48">
        <w:rPr>
          <w:rFonts w:ascii="Times New Roman" w:hAnsi="Times New Roman" w:cs="Times New Roman"/>
          <w:b/>
          <w:sz w:val="24"/>
          <w:szCs w:val="24"/>
        </w:rPr>
        <w:t>PubMed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"/>
        <w:gridCol w:w="510"/>
        <w:gridCol w:w="6492"/>
        <w:gridCol w:w="936"/>
        <w:gridCol w:w="950"/>
      </w:tblGrid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4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5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(((((Polypharmacy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((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perpolypharmacy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hyper-polypharmacy[Text Word] OR hyper polypharmacy[Text Word] OR polypharmacy[Text Word] OR poly-pharmacy[Text Word] OR poly pharmacy[Text Word] OR polytherapy[Text Word] OR poly-therapy[Text Word] OR poly therapy[Text Word] OR poly-medication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medication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Text Word] OR poly medication[Text Word] OR multiple medication*[Text Word] OR multiple prescription*[Text Word] OR combination pharmacotherapy[Text Word])))) AND (((Infant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Child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Adolescent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)) OR ((((Polypharmacy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((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perpolypharmacy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hyper-polypharmacy[Text Word] OR hyper polypharmacy[Text Word] OR polypharmacy[Text Word] OR poly-pharmacy[Text Word] OR poly pharmacy[Text Word] OR polytherapy[Text Word] OR poly-therapy[Text Word] OR poly therapy[Text Word] OR poly-medication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medication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poly medication[Text Word] OR multiple medication*[Text Word] OR multiple prescription*[Text 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Word] OR combination pharmacotherapy[Text Word])))) AND Child, Hospitalized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) OR ((((Polypharmacy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((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perpolypharmacy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hyper-polypharmacy[Text Word] OR hyper polypharmacy[Text Word] OR polypharmacy[Text Word] OR poly-pharmacy[Text Word] OR poly pharmacy[Text Word] OR polytherapy[Text Word] OR poly-therapy[Text Word] OR poly therapy[Text Word] OR poly-medication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medication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poly medication[Text Word] OR multiple medication*[Text Word] OR multiple prescription*[Text Word] OR combination pharmacotherapy[Text Word])))) AND ((child*[Text Word] OR infant*[Text Word] OR neonate*[Text Word] OR toddler*[Text Word] OR adolescent*[Text Word] OR teen*[Text Word] OR pediatric*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ediatric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[Text Word] OR school[Text Word] OR boy*[Text Word] OR girl*[Text Word] OR baby[Text Word] OR babies[Text Word] OR newborn*[Text Word] OR juvenile*[Text Word] OR minors[Text Word]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174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6:41</w:t>
            </w:r>
          </w:p>
        </w:tc>
      </w:tr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8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((Polypharmacy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((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perpolypharmacy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hyper-polypharmacy[Text Word] OR hyper polypharmacy[Text Word] OR polypharmacy[Text Word] OR poly-pharmacy[Text Word] OR poly pharmacy[Text Word] OR polytherapy[Text Word] OR poly-therapy[Text Word] OR poly therapy[Text Word] OR poly-medication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medication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poly medication[Text Word] OR multiple medication*[Text Word] OR multiple prescription*[Text Word] OR combination pharmacotherapy[Text Word])))) AND ((child*[Text Word] OR infant*[Text Word] OR neonate*[Text Word] OR toddler*[Text Word] OR adolescent*[Text Word] OR teen*[Text Word] OR pediatric*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ediatric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[Text Word] OR school[Text Word] OR boy*[Text Word] OR girl*[Text Word] OR baby[Text Word] OR babies[Text Word] OR newborn*[Text Word] OR juvenile*[Text Word] OR minors[Text Word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9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174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3:03</w:t>
            </w:r>
          </w:p>
        </w:tc>
      </w:tr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0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1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(child*[Text Word] OR infant*[Text Word] OR neonate*[Text Word] OR toddler*[Text Word] OR adolescent*[Text Word] OR teen*[Text Word] OR pediatric*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ediatric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[Text Word] OR school[Text Word] OR boy*[Text Word] OR girl*[Text Word] OR baby[Text Word] OR babies[Text Word] OR newborn*[Text Word] OR juvenile*[Text Word] OR minors[Text Word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2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388496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2:46</w:t>
            </w:r>
          </w:p>
        </w:tc>
      </w:tr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3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4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((Polypharmacy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((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perpolypharmacy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hyper-polypharmacy[Text Word] OR hyper polypharmacy[Text Word] OR polypharmacy[Text Word] OR poly-pharmacy[Text Word] OR poly pharmacy[Text Word] OR polytherapy[Text Word] OR poly-therapy[Text Word] OR poly therapy[Text Word] OR poly-medication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medication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Text Word] OR poly medication[Text Word] OR multiple medication*[Text Word] OR multiple prescription*[Text Word] OR combination pharmacotherapy[Text Word])))) AND Child, Hospitalized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5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2:33</w:t>
            </w:r>
          </w:p>
        </w:tc>
      </w:tr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6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7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ild, Hospitalized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8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612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2:18</w:t>
            </w:r>
          </w:p>
        </w:tc>
      </w:tr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9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0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((Polypharmacy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((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perpolypharmacy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hyper-polypharmacy[Text Word] OR hyper polypharmacy[Text Word] OR polypharmacy[Text Word] OR poly-pharmacy[Text Word] OR poly pharmacy[Text Word] OR polytherapy[Text Word] OR poly-therapy[Text Word] OR poly therapy[Text Word] OR poly-medication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medication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Text Word] OR poly medication[Text Word] OR multiple medication*[Text Word] OR multiple prescription*[Text Word] OR combination pharmacotherapy[Text Word])))) AND (((Infant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Child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Adolescent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1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143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2:05</w:t>
            </w:r>
          </w:p>
        </w:tc>
      </w:tr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2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3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(Infant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Child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Adolescent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4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318176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1:57</w:t>
            </w:r>
          </w:p>
        </w:tc>
      </w:tr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5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6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Polypharmacy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) OR ((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perpolypharmacy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hyper-polypharmacy[Text Word] OR hyper polypharmacy[Text Word] OR polypharmacy[Text Word] OR poly-pharmacy[Text Word] OR poly pharmacy[Text Word] OR polytherapy[Text Word] OR poly-therapy[Text Word] OR poly therapy[Text Word] OR poly-medication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medication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Text Word] OR poly medication[Text Word] OR multiple medication*[Text Word] OR multiple prescription*[Text Word] OR combination pharmacotherapy[Text Word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7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985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1:25</w:t>
            </w:r>
          </w:p>
        </w:tc>
      </w:tr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8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9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perpolypharmacy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[Text Word] OR hyper-polypharmacy[Text Word] OR hyper polypharmacy[Text Word] OR polypharmacy[Text Word] OR poly-pharmacy[Text Word] 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OR poly pharmacy[Text Word] OR polytherapy[Text Word] OR poly-therapy[Text Word] OR poly therapy[Text Word] OR poly-medication[Text Word] OR 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medication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Text Word] OR poly medication[Text Word] OR multiple medication*[Text Word] OR multiple prescription*[Text Word] OR combination pharmacotherapy[Text Word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30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981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1:19</w:t>
            </w:r>
          </w:p>
        </w:tc>
      </w:tr>
      <w:tr w:rsidR="000E63A4" w:rsidRPr="00814C48" w:rsidTr="000E63A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31" w:tooltip="Perform actions on search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32" w:tooltip="Add search to the builder above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 </w:t>
            </w:r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lypharmacy[</w:t>
            </w:r>
            <w:proofErr w:type="spellStart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SH</w:t>
            </w:r>
            <w:proofErr w:type="spellEnd"/>
            <w:r w:rsidRPr="00814C4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4C11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33" w:tooltip="Show search results" w:history="1">
              <w:r w:rsidR="000E63A4" w:rsidRPr="00814C48">
                <w:rPr>
                  <w:rStyle w:val="Hyperlink"/>
                  <w:rFonts w:ascii="Times New Roman" w:hAnsi="Times New Roman" w:cs="Times New Roman"/>
                  <w:color w:val="642A8F"/>
                  <w:sz w:val="24"/>
                  <w:szCs w:val="24"/>
                </w:rPr>
                <w:t>341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E63A4" w:rsidRPr="00814C48" w:rsidRDefault="000E63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31:0</w:t>
            </w:r>
          </w:p>
        </w:tc>
      </w:tr>
    </w:tbl>
    <w:p w:rsidR="000E63A4" w:rsidRPr="00814C48" w:rsidRDefault="000E63A4" w:rsidP="0006369F">
      <w:pPr>
        <w:rPr>
          <w:rFonts w:ascii="Times New Roman" w:hAnsi="Times New Roman" w:cs="Times New Roman"/>
          <w:sz w:val="24"/>
          <w:szCs w:val="24"/>
        </w:rPr>
      </w:pPr>
    </w:p>
    <w:p w:rsidR="00E47863" w:rsidRPr="00814C48" w:rsidRDefault="00E47863" w:rsidP="000636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14C48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</w:p>
    <w:tbl>
      <w:tblPr>
        <w:tblW w:w="0" w:type="auto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shd w:val="clear" w:color="auto" w:fill="FBFBFB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7311"/>
        <w:gridCol w:w="1440"/>
      </w:tblGrid>
      <w:tr w:rsidR="00ED1B06" w:rsidRPr="00814C48" w:rsidTr="00ED1B06">
        <w:trPr>
          <w:trHeight w:val="375"/>
          <w:tblHeader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76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76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Que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76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Results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11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NOT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863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1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11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AND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conference abstract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/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591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1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5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7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2454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1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4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AND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828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child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infant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neonate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toddler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adolescent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teen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pediatric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paediatric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school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boy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girl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baby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babies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newborn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juvenile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minors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ti,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2563695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4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AND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70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hospitalized child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exp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child health care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exp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hospitalized adolescent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exp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hospitalized infant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89500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4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AND ([adolescent]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lim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 [child]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lim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 [infant]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lim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 [preschool]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lim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 [school]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lim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785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1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2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8226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((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prescribe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prescription*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) NEAR/10 (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multiple drug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 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multiple drugs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))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30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proofErr w:type="spellStart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hyperpolypharmacy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hyper polypharmacy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polypharmacy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poly pharmacy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polytherapy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poly therapy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polymedication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poly medication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multiple medication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multiple medications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multiple prescription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multiple prescriptions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OR </w:t>
            </w: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combination pharmacotherapy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: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3358</w:t>
            </w:r>
          </w:p>
        </w:tc>
      </w:tr>
      <w:tr w:rsidR="00ED1B06" w:rsidRPr="00814C48" w:rsidTr="00ED1B06">
        <w:trPr>
          <w:trHeight w:val="2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#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polypharmacy'</w:t>
            </w:r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/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D1B06" w:rsidRPr="00814C48" w:rsidRDefault="00ED1B06" w:rsidP="00ED1B06">
            <w:pPr>
              <w:spacing w:after="0" w:line="288" w:lineRule="atLeast"/>
              <w:jc w:val="right"/>
              <w:rPr>
                <w:rFonts w:ascii="Times New Roman" w:eastAsia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1148</w:t>
            </w:r>
          </w:p>
        </w:tc>
      </w:tr>
    </w:tbl>
    <w:p w:rsidR="00C66873" w:rsidRPr="00814C48" w:rsidRDefault="00C66873" w:rsidP="0006369F">
      <w:pPr>
        <w:rPr>
          <w:rFonts w:ascii="Times New Roman" w:hAnsi="Times New Roman" w:cs="Times New Roman"/>
          <w:sz w:val="24"/>
          <w:szCs w:val="24"/>
        </w:rPr>
      </w:pPr>
    </w:p>
    <w:p w:rsidR="008335BE" w:rsidRPr="00814C48" w:rsidRDefault="009B5C1F" w:rsidP="0006369F">
      <w:pPr>
        <w:rPr>
          <w:rFonts w:ascii="Times New Roman" w:hAnsi="Times New Roman" w:cs="Times New Roman"/>
          <w:b/>
          <w:sz w:val="24"/>
          <w:szCs w:val="24"/>
        </w:rPr>
      </w:pPr>
      <w:r w:rsidRPr="00814C4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BSCO </w:t>
      </w:r>
      <w:r w:rsidR="008335BE" w:rsidRPr="00814C48">
        <w:rPr>
          <w:rFonts w:ascii="Times New Roman" w:hAnsi="Times New Roman" w:cs="Times New Roman"/>
          <w:b/>
          <w:sz w:val="24"/>
          <w:szCs w:val="24"/>
        </w:rPr>
        <w:t>CINAHL</w:t>
      </w:r>
    </w:p>
    <w:p w:rsidR="009B5C1F" w:rsidRPr="00814C48" w:rsidRDefault="009B5C1F" w:rsidP="009B5C1F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0" w:type="auto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6"/>
        <w:gridCol w:w="2614"/>
        <w:gridCol w:w="2734"/>
        <w:gridCol w:w="2096"/>
        <w:gridCol w:w="1140"/>
      </w:tblGrid>
      <w:tr w:rsidR="009B5C1F" w:rsidRPr="00814C48" w:rsidTr="009B5C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Results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5 OR S7 OR S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281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4 AND S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225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child* or infant* or neonate* or toddler* or adolescent* or teen* or pediatric* or 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aediatric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* or school or boy* or girl* or baby or babies or newborn* or juvenile* or minor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576,859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4 AND S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5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(MH "Child, Hospitalized") OR (MH "Infant, Hospitalized") 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lastRenderedPageBreak/>
              <w:t>OR (MH "Adolescent, Hospitalized"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lastRenderedPageBreak/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lastRenderedPageBreak/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lastRenderedPageBreak/>
              <w:t>3,489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 OR S2 OR S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Narrow by 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ubjectAge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: - all child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208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 OR S2 OR S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3,238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((prescribe* or prescription*) n10 (multiple drug*)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17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hyperpolypharmacy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or hyper-polypharmacy or hyper polypharmacy or polypharmacy or poly-pharmacy or poly pharmacy or polytherapy or poly-therapy or poly therapy or poly-medication or </w:t>
            </w:r>
            <w:proofErr w:type="spellStart"/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olymedication</w:t>
            </w:r>
            <w:proofErr w:type="spellEnd"/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or poly medication or multiple 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lastRenderedPageBreak/>
              <w:t>medication* or multiple prescription* or combination pharmacotherap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lastRenderedPageBreak/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3,228</w:t>
            </w:r>
          </w:p>
        </w:tc>
      </w:tr>
      <w:tr w:rsidR="009B5C1F" w:rsidRPr="00814C48" w:rsidTr="009B5C1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(MH "Polypharmacy") OR (MH "Polypharmacy (Saba CCC)"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mod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Interfac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earch Screen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Advanced Search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atabase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- CINAHL with Full Tex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B5C1F" w:rsidRPr="00814C48" w:rsidRDefault="009B5C1F" w:rsidP="009B5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814C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2,072</w:t>
            </w:r>
          </w:p>
        </w:tc>
      </w:tr>
    </w:tbl>
    <w:p w:rsidR="008335BE" w:rsidRPr="00814C48" w:rsidRDefault="008335BE" w:rsidP="0006369F">
      <w:pPr>
        <w:rPr>
          <w:rFonts w:ascii="Times New Roman" w:hAnsi="Times New Roman" w:cs="Times New Roman"/>
          <w:sz w:val="24"/>
          <w:szCs w:val="24"/>
        </w:rPr>
      </w:pP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b/>
          <w:sz w:val="24"/>
          <w:szCs w:val="24"/>
        </w:rPr>
        <w:t>PsycINFO</w:t>
      </w: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&lt;1806 to July Week 1 2017&gt; Search Strategy:</w:t>
      </w: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1    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POLYPHARMACY/ (970)</w:t>
      </w: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2  </w:t>
      </w:r>
      <w:proofErr w:type="gramStart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814C48">
        <w:rPr>
          <w:rFonts w:ascii="Times New Roman" w:eastAsia="Arial Unicode MS" w:hAnsi="Times New Roman" w:cs="Times New Roman"/>
          <w:sz w:val="24"/>
          <w:szCs w:val="24"/>
        </w:rPr>
        <w:t>(prescribe* or prescription*) adj10 multiple drug*).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ti,ab,id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>. (22)</w:t>
      </w: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3  </w:t>
      </w:r>
      <w:proofErr w:type="gramStart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814C48">
        <w:rPr>
          <w:rFonts w:ascii="Times New Roman" w:eastAsia="Arial Unicode MS" w:hAnsi="Times New Roman" w:cs="Times New Roman"/>
          <w:sz w:val="24"/>
          <w:szCs w:val="24"/>
        </w:rPr>
        <w:t>hyperpolypharmacy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or hyper-polypharmacy or hyper polypharmacy or polypharmacy or poly-pharmacy or poly pharmacy or polytherapy or poly-therapy or poly therapy or poly-medication or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polymedication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or poly medication or multiple medication* or multiple prescription* or combination pharmacotherapy).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ti,ab,id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>. (2477)</w:t>
      </w: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4     1 or 2 or 3 (2746)</w:t>
      </w: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5     limit 4 to (100 childhood &lt;birth to age 12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yrs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&gt; or 200 adolescence &lt;age 13 to 17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yrs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>&gt;) (376)</w:t>
      </w: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6  </w:t>
      </w:r>
      <w:proofErr w:type="gramStart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814C48">
        <w:rPr>
          <w:rFonts w:ascii="Times New Roman" w:eastAsia="Arial Unicode MS" w:hAnsi="Times New Roman" w:cs="Times New Roman"/>
          <w:sz w:val="24"/>
          <w:szCs w:val="24"/>
        </w:rPr>
        <w:t xml:space="preserve">child* or infant* or neonate* or toddler* or adolescent* or teen* or pediatric* or 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paediatric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>* or school or boy* or girl* or baby or babies or newborn* or juvenile* or minors).</w:t>
      </w:r>
      <w:proofErr w:type="spellStart"/>
      <w:r w:rsidRPr="00814C48">
        <w:rPr>
          <w:rFonts w:ascii="Times New Roman" w:eastAsia="Arial Unicode MS" w:hAnsi="Times New Roman" w:cs="Times New Roman"/>
          <w:sz w:val="24"/>
          <w:szCs w:val="24"/>
        </w:rPr>
        <w:t>ti,ab,id</w:t>
      </w:r>
      <w:proofErr w:type="spellEnd"/>
      <w:r w:rsidRPr="00814C48">
        <w:rPr>
          <w:rFonts w:ascii="Times New Roman" w:eastAsia="Arial Unicode MS" w:hAnsi="Times New Roman" w:cs="Times New Roman"/>
          <w:sz w:val="24"/>
          <w:szCs w:val="24"/>
        </w:rPr>
        <w:t>. (1007883)</w:t>
      </w: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7     4 and 6 (382)</w:t>
      </w:r>
    </w:p>
    <w:p w:rsidR="00CE6F63" w:rsidRPr="00814C48" w:rsidRDefault="00CE6F63" w:rsidP="00CE6F63">
      <w:pPr>
        <w:spacing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14C48">
        <w:rPr>
          <w:rFonts w:ascii="Times New Roman" w:eastAsia="Arial Unicode MS" w:hAnsi="Times New Roman" w:cs="Times New Roman"/>
          <w:sz w:val="24"/>
          <w:szCs w:val="24"/>
        </w:rPr>
        <w:t>8     5 or 7 (509)</w:t>
      </w:r>
    </w:p>
    <w:p w:rsidR="008335BE" w:rsidRPr="00814C48" w:rsidRDefault="008335BE" w:rsidP="0006369F">
      <w:pPr>
        <w:rPr>
          <w:rFonts w:ascii="Times New Roman" w:hAnsi="Times New Roman" w:cs="Times New Roman"/>
          <w:sz w:val="24"/>
          <w:szCs w:val="24"/>
        </w:rPr>
      </w:pPr>
    </w:p>
    <w:p w:rsidR="008335BE" w:rsidRPr="00814C48" w:rsidRDefault="008335BE" w:rsidP="0006369F">
      <w:pPr>
        <w:rPr>
          <w:rFonts w:ascii="Times New Roman" w:hAnsi="Times New Roman" w:cs="Times New Roman"/>
          <w:b/>
          <w:sz w:val="24"/>
          <w:szCs w:val="24"/>
        </w:rPr>
      </w:pPr>
      <w:r w:rsidRPr="00814C48">
        <w:rPr>
          <w:rFonts w:ascii="Times New Roman" w:hAnsi="Times New Roman" w:cs="Times New Roman"/>
          <w:b/>
          <w:sz w:val="24"/>
          <w:szCs w:val="24"/>
        </w:rPr>
        <w:t>Web of Science Core Collection</w:t>
      </w:r>
    </w:p>
    <w:p w:rsidR="00236CD2" w:rsidRPr="00814C48" w:rsidRDefault="00236CD2" w:rsidP="00236CD2">
      <w:pPr>
        <w:shd w:val="clear" w:color="auto" w:fill="F8F8F8"/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814C4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Results: 1,037</w:t>
      </w:r>
    </w:p>
    <w:p w:rsidR="00236CD2" w:rsidRPr="00814C48" w:rsidRDefault="00236CD2" w:rsidP="00236CD2">
      <w:pPr>
        <w:shd w:val="clear" w:color="auto" w:fill="F8F8F8"/>
        <w:spacing w:after="0" w:line="240" w:lineRule="auto"/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</w:pPr>
      <w:r w:rsidRPr="00814C4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(from Web of Science Core Collection)</w:t>
      </w:r>
    </w:p>
    <w:p w:rsidR="00236CD2" w:rsidRPr="00814C48" w:rsidRDefault="00236CD2" w:rsidP="00236CD2">
      <w:pPr>
        <w:shd w:val="clear" w:color="auto" w:fill="F8F8F8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4C4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TOPIC:</w:t>
      </w:r>
      <w:r w:rsidRPr="00814C48">
        <w:rPr>
          <w:rFonts w:ascii="Times New Roman" w:eastAsia="Times New Roman" w:hAnsi="Times New Roman" w:cs="Times New Roman"/>
          <w:color w:val="333333"/>
          <w:sz w:val="24"/>
          <w:szCs w:val="24"/>
        </w:rPr>
        <w:t>(("</w:t>
      </w:r>
      <w:proofErr w:type="spellStart"/>
      <w:r w:rsidRPr="00814C48">
        <w:rPr>
          <w:rFonts w:ascii="Times New Roman" w:eastAsia="Times New Roman" w:hAnsi="Times New Roman" w:cs="Times New Roman"/>
          <w:color w:val="333333"/>
          <w:sz w:val="24"/>
          <w:szCs w:val="24"/>
        </w:rPr>
        <w:t>hyperpolypharmacy</w:t>
      </w:r>
      <w:proofErr w:type="spellEnd"/>
      <w:r w:rsidRPr="00814C48">
        <w:rPr>
          <w:rFonts w:ascii="Times New Roman" w:eastAsia="Times New Roman" w:hAnsi="Times New Roman" w:cs="Times New Roman"/>
          <w:color w:val="333333"/>
          <w:sz w:val="24"/>
          <w:szCs w:val="24"/>
        </w:rPr>
        <w:t>" or "hyper-polypharmacy" or "hyper polypharmacy" or "polypharmacy" or "poly-pharmacy" or "poly pharmacy" or "polytherapy" or "poly-therapy" or "poly therapy" or "multiple medication*" or "multiple prescription*" or "combination pharmacotherapy")) </w:t>
      </w:r>
      <w:r w:rsidRPr="00814C4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AND</w:t>
      </w:r>
      <w:r w:rsidRPr="00814C48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14C4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TOPIC:</w:t>
      </w:r>
      <w:r w:rsidRPr="00814C4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 ((child* or infant* or neonate* or toddler* or adolescent* or teen* or pediatric* or </w:t>
      </w:r>
      <w:proofErr w:type="spellStart"/>
      <w:r w:rsidRPr="00814C48">
        <w:rPr>
          <w:rFonts w:ascii="Times New Roman" w:eastAsia="Times New Roman" w:hAnsi="Times New Roman" w:cs="Times New Roman"/>
          <w:color w:val="333333"/>
          <w:sz w:val="24"/>
          <w:szCs w:val="24"/>
        </w:rPr>
        <w:t>paediatric</w:t>
      </w:r>
      <w:proofErr w:type="spellEnd"/>
      <w:r w:rsidRPr="00814C48">
        <w:rPr>
          <w:rFonts w:ascii="Times New Roman" w:eastAsia="Times New Roman" w:hAnsi="Times New Roman" w:cs="Times New Roman"/>
          <w:color w:val="333333"/>
          <w:sz w:val="24"/>
          <w:szCs w:val="24"/>
        </w:rPr>
        <w:t>* or school or boy* or girl* or baby or babies or newborn* or juvenile* or minors))</w:t>
      </w:r>
    </w:p>
    <w:p w:rsidR="00236CD2" w:rsidRPr="00814C48" w:rsidRDefault="00236CD2" w:rsidP="00236CD2">
      <w:pPr>
        <w:shd w:val="clear" w:color="auto" w:fill="F8F8F8"/>
        <w:spacing w:after="0" w:line="240" w:lineRule="auto"/>
        <w:rPr>
          <w:rFonts w:ascii="Times New Roman" w:eastAsia="Times New Roman" w:hAnsi="Times New Roman" w:cs="Times New Roman"/>
          <w:color w:val="4B4B4B"/>
          <w:sz w:val="24"/>
          <w:szCs w:val="24"/>
        </w:rPr>
      </w:pPr>
      <w:r w:rsidRPr="00814C48">
        <w:rPr>
          <w:rFonts w:ascii="Times New Roman" w:eastAsia="Times New Roman" w:hAnsi="Times New Roman" w:cs="Times New Roman"/>
          <w:b/>
          <w:bCs/>
          <w:color w:val="4B4B4B"/>
          <w:sz w:val="24"/>
          <w:szCs w:val="24"/>
        </w:rPr>
        <w:t>Timespan:</w:t>
      </w:r>
      <w:r w:rsidRPr="00814C48">
        <w:rPr>
          <w:rFonts w:ascii="Times New Roman" w:eastAsia="Times New Roman" w:hAnsi="Times New Roman" w:cs="Times New Roman"/>
          <w:color w:val="4B4B4B"/>
          <w:sz w:val="24"/>
          <w:szCs w:val="24"/>
        </w:rPr>
        <w:t> All years. </w:t>
      </w:r>
      <w:r w:rsidRPr="00814C48">
        <w:rPr>
          <w:rFonts w:ascii="Times New Roman" w:eastAsia="Times New Roman" w:hAnsi="Times New Roman" w:cs="Times New Roman"/>
          <w:b/>
          <w:bCs/>
          <w:color w:val="4B4B4B"/>
          <w:sz w:val="24"/>
          <w:szCs w:val="24"/>
        </w:rPr>
        <w:t>Indexes:</w:t>
      </w:r>
      <w:r w:rsidRPr="00814C48">
        <w:rPr>
          <w:rFonts w:ascii="Times New Roman" w:eastAsia="Times New Roman" w:hAnsi="Times New Roman" w:cs="Times New Roman"/>
          <w:color w:val="4B4B4B"/>
          <w:sz w:val="24"/>
          <w:szCs w:val="24"/>
        </w:rPr>
        <w:t> SCI-EXPANDED, SSCI, A&amp;HCI, CPCI-S, CPCI-SSH, BKCI-S, BKCI-SSH, ESCI, CCR-EXPANDED, IC.</w:t>
      </w:r>
    </w:p>
    <w:p w:rsidR="00236CD2" w:rsidRDefault="00236CD2" w:rsidP="0006369F"/>
    <w:sectPr w:rsidR="00236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69F"/>
    <w:rsid w:val="00002F9F"/>
    <w:rsid w:val="00016F72"/>
    <w:rsid w:val="00017D51"/>
    <w:rsid w:val="000257B1"/>
    <w:rsid w:val="00030E28"/>
    <w:rsid w:val="00030F22"/>
    <w:rsid w:val="000323EE"/>
    <w:rsid w:val="00032AFA"/>
    <w:rsid w:val="0003554D"/>
    <w:rsid w:val="000452EC"/>
    <w:rsid w:val="000530C1"/>
    <w:rsid w:val="0006369F"/>
    <w:rsid w:val="00071286"/>
    <w:rsid w:val="0007264A"/>
    <w:rsid w:val="000756C4"/>
    <w:rsid w:val="00076EC0"/>
    <w:rsid w:val="000844A6"/>
    <w:rsid w:val="00097B84"/>
    <w:rsid w:val="000A0FA9"/>
    <w:rsid w:val="000A3924"/>
    <w:rsid w:val="000E63A4"/>
    <w:rsid w:val="000E6C66"/>
    <w:rsid w:val="000E7A60"/>
    <w:rsid w:val="00111BBC"/>
    <w:rsid w:val="001140C8"/>
    <w:rsid w:val="0011728B"/>
    <w:rsid w:val="0012711E"/>
    <w:rsid w:val="0013275D"/>
    <w:rsid w:val="00141A96"/>
    <w:rsid w:val="001505C5"/>
    <w:rsid w:val="00150B41"/>
    <w:rsid w:val="001622BD"/>
    <w:rsid w:val="00177EDE"/>
    <w:rsid w:val="001824A0"/>
    <w:rsid w:val="001937E3"/>
    <w:rsid w:val="00194E7D"/>
    <w:rsid w:val="001B5880"/>
    <w:rsid w:val="001D2763"/>
    <w:rsid w:val="001D2A5B"/>
    <w:rsid w:val="001D7DA5"/>
    <w:rsid w:val="001F41E5"/>
    <w:rsid w:val="001F7124"/>
    <w:rsid w:val="00211066"/>
    <w:rsid w:val="0021118D"/>
    <w:rsid w:val="0022071A"/>
    <w:rsid w:val="00221874"/>
    <w:rsid w:val="00232412"/>
    <w:rsid w:val="00236CD2"/>
    <w:rsid w:val="002434C5"/>
    <w:rsid w:val="0024422D"/>
    <w:rsid w:val="00244CAB"/>
    <w:rsid w:val="00246D76"/>
    <w:rsid w:val="00247A85"/>
    <w:rsid w:val="00247D6E"/>
    <w:rsid w:val="00254BF1"/>
    <w:rsid w:val="0026450C"/>
    <w:rsid w:val="002714CC"/>
    <w:rsid w:val="00274AC0"/>
    <w:rsid w:val="0027711F"/>
    <w:rsid w:val="00282EE2"/>
    <w:rsid w:val="00283499"/>
    <w:rsid w:val="00290040"/>
    <w:rsid w:val="00290394"/>
    <w:rsid w:val="002A48D6"/>
    <w:rsid w:val="002A7769"/>
    <w:rsid w:val="002B3176"/>
    <w:rsid w:val="002B55BF"/>
    <w:rsid w:val="002D08F0"/>
    <w:rsid w:val="002D74CD"/>
    <w:rsid w:val="002F002F"/>
    <w:rsid w:val="003064B9"/>
    <w:rsid w:val="00320F60"/>
    <w:rsid w:val="00321A6F"/>
    <w:rsid w:val="00346BFF"/>
    <w:rsid w:val="0035217E"/>
    <w:rsid w:val="00353FD6"/>
    <w:rsid w:val="00383F36"/>
    <w:rsid w:val="00386762"/>
    <w:rsid w:val="00390FFF"/>
    <w:rsid w:val="003950B3"/>
    <w:rsid w:val="003A3325"/>
    <w:rsid w:val="003B79C3"/>
    <w:rsid w:val="003C3199"/>
    <w:rsid w:val="003C4856"/>
    <w:rsid w:val="003C5D86"/>
    <w:rsid w:val="003C658D"/>
    <w:rsid w:val="003D713D"/>
    <w:rsid w:val="003E125D"/>
    <w:rsid w:val="003E6482"/>
    <w:rsid w:val="003F1345"/>
    <w:rsid w:val="00401C69"/>
    <w:rsid w:val="00416F36"/>
    <w:rsid w:val="00420BA0"/>
    <w:rsid w:val="00440574"/>
    <w:rsid w:val="00443CBC"/>
    <w:rsid w:val="00447A61"/>
    <w:rsid w:val="00451127"/>
    <w:rsid w:val="00457A93"/>
    <w:rsid w:val="00461988"/>
    <w:rsid w:val="00472998"/>
    <w:rsid w:val="00473EAA"/>
    <w:rsid w:val="00481297"/>
    <w:rsid w:val="00485066"/>
    <w:rsid w:val="004A1DDD"/>
    <w:rsid w:val="004A418D"/>
    <w:rsid w:val="004A498F"/>
    <w:rsid w:val="004A7A72"/>
    <w:rsid w:val="004A7E1A"/>
    <w:rsid w:val="004C113F"/>
    <w:rsid w:val="004C21E9"/>
    <w:rsid w:val="004C5F6D"/>
    <w:rsid w:val="004C69CF"/>
    <w:rsid w:val="004D1112"/>
    <w:rsid w:val="004E411A"/>
    <w:rsid w:val="004E72A4"/>
    <w:rsid w:val="004F5C50"/>
    <w:rsid w:val="00510E1B"/>
    <w:rsid w:val="005152FF"/>
    <w:rsid w:val="005335BB"/>
    <w:rsid w:val="0053374C"/>
    <w:rsid w:val="005370F5"/>
    <w:rsid w:val="0053753D"/>
    <w:rsid w:val="00537588"/>
    <w:rsid w:val="00544955"/>
    <w:rsid w:val="00544B5D"/>
    <w:rsid w:val="00546BEE"/>
    <w:rsid w:val="0054747F"/>
    <w:rsid w:val="00553A15"/>
    <w:rsid w:val="00584E1C"/>
    <w:rsid w:val="005A5D0A"/>
    <w:rsid w:val="005B48A3"/>
    <w:rsid w:val="005C59C8"/>
    <w:rsid w:val="005D20A9"/>
    <w:rsid w:val="005E40B3"/>
    <w:rsid w:val="005F6DE5"/>
    <w:rsid w:val="00610455"/>
    <w:rsid w:val="00612C38"/>
    <w:rsid w:val="0062132A"/>
    <w:rsid w:val="00622C69"/>
    <w:rsid w:val="00633A77"/>
    <w:rsid w:val="006378F1"/>
    <w:rsid w:val="006447D4"/>
    <w:rsid w:val="00660C4A"/>
    <w:rsid w:val="00663E86"/>
    <w:rsid w:val="006747A1"/>
    <w:rsid w:val="00675D87"/>
    <w:rsid w:val="00683F53"/>
    <w:rsid w:val="006A3D04"/>
    <w:rsid w:val="006A68B1"/>
    <w:rsid w:val="006B23E9"/>
    <w:rsid w:val="006B302A"/>
    <w:rsid w:val="006B3C07"/>
    <w:rsid w:val="006B5592"/>
    <w:rsid w:val="006B7D07"/>
    <w:rsid w:val="006C0205"/>
    <w:rsid w:val="006C0B92"/>
    <w:rsid w:val="006C34FE"/>
    <w:rsid w:val="006D6904"/>
    <w:rsid w:val="006E52F3"/>
    <w:rsid w:val="006F4053"/>
    <w:rsid w:val="006F618B"/>
    <w:rsid w:val="00711111"/>
    <w:rsid w:val="00715B3B"/>
    <w:rsid w:val="00743F70"/>
    <w:rsid w:val="00744B32"/>
    <w:rsid w:val="00773407"/>
    <w:rsid w:val="0077536C"/>
    <w:rsid w:val="00783D76"/>
    <w:rsid w:val="00791FBB"/>
    <w:rsid w:val="00792B6E"/>
    <w:rsid w:val="007A309C"/>
    <w:rsid w:val="007A3EB5"/>
    <w:rsid w:val="007A7711"/>
    <w:rsid w:val="007B6119"/>
    <w:rsid w:val="007C0305"/>
    <w:rsid w:val="007D0355"/>
    <w:rsid w:val="007D11D0"/>
    <w:rsid w:val="007D41D6"/>
    <w:rsid w:val="007D7B89"/>
    <w:rsid w:val="007F3665"/>
    <w:rsid w:val="0080753E"/>
    <w:rsid w:val="00814676"/>
    <w:rsid w:val="00814C48"/>
    <w:rsid w:val="00816BA6"/>
    <w:rsid w:val="00825B4F"/>
    <w:rsid w:val="008275FD"/>
    <w:rsid w:val="00832EE7"/>
    <w:rsid w:val="008335BE"/>
    <w:rsid w:val="00867CDC"/>
    <w:rsid w:val="00880563"/>
    <w:rsid w:val="00891B0A"/>
    <w:rsid w:val="00892D49"/>
    <w:rsid w:val="008941B2"/>
    <w:rsid w:val="008A0ED8"/>
    <w:rsid w:val="008A3AEA"/>
    <w:rsid w:val="008A77EB"/>
    <w:rsid w:val="008A7E84"/>
    <w:rsid w:val="008B73F8"/>
    <w:rsid w:val="008C1543"/>
    <w:rsid w:val="008C4CC6"/>
    <w:rsid w:val="008C69A6"/>
    <w:rsid w:val="008C7B2E"/>
    <w:rsid w:val="008D323D"/>
    <w:rsid w:val="008F1B9A"/>
    <w:rsid w:val="008F3F71"/>
    <w:rsid w:val="008F7D00"/>
    <w:rsid w:val="00917BA4"/>
    <w:rsid w:val="00920B21"/>
    <w:rsid w:val="00926F70"/>
    <w:rsid w:val="009429D4"/>
    <w:rsid w:val="00943961"/>
    <w:rsid w:val="00943D60"/>
    <w:rsid w:val="00953C20"/>
    <w:rsid w:val="00956E98"/>
    <w:rsid w:val="00962C4F"/>
    <w:rsid w:val="0096659C"/>
    <w:rsid w:val="00966BCB"/>
    <w:rsid w:val="009800C6"/>
    <w:rsid w:val="00990571"/>
    <w:rsid w:val="0099260D"/>
    <w:rsid w:val="00992610"/>
    <w:rsid w:val="00994A9A"/>
    <w:rsid w:val="009A0B2B"/>
    <w:rsid w:val="009A186D"/>
    <w:rsid w:val="009A6BED"/>
    <w:rsid w:val="009A779A"/>
    <w:rsid w:val="009B5C1F"/>
    <w:rsid w:val="009C2720"/>
    <w:rsid w:val="009C3A97"/>
    <w:rsid w:val="009C4C0C"/>
    <w:rsid w:val="009D7D4C"/>
    <w:rsid w:val="009E2BB4"/>
    <w:rsid w:val="009E3245"/>
    <w:rsid w:val="009E40A5"/>
    <w:rsid w:val="009E67AA"/>
    <w:rsid w:val="009F2239"/>
    <w:rsid w:val="00A015EC"/>
    <w:rsid w:val="00A02C45"/>
    <w:rsid w:val="00A1038C"/>
    <w:rsid w:val="00A131F1"/>
    <w:rsid w:val="00A14BEA"/>
    <w:rsid w:val="00A309E1"/>
    <w:rsid w:val="00A412FB"/>
    <w:rsid w:val="00A5592D"/>
    <w:rsid w:val="00A64396"/>
    <w:rsid w:val="00A67561"/>
    <w:rsid w:val="00A744C1"/>
    <w:rsid w:val="00A842A2"/>
    <w:rsid w:val="00A86489"/>
    <w:rsid w:val="00A945C7"/>
    <w:rsid w:val="00A9724C"/>
    <w:rsid w:val="00AA173F"/>
    <w:rsid w:val="00AA34BA"/>
    <w:rsid w:val="00AB1088"/>
    <w:rsid w:val="00AB36E6"/>
    <w:rsid w:val="00AB5086"/>
    <w:rsid w:val="00AD47B5"/>
    <w:rsid w:val="00AE2007"/>
    <w:rsid w:val="00AE2DAA"/>
    <w:rsid w:val="00AE2FBD"/>
    <w:rsid w:val="00AE33AD"/>
    <w:rsid w:val="00B06616"/>
    <w:rsid w:val="00B11EA0"/>
    <w:rsid w:val="00B31176"/>
    <w:rsid w:val="00B31C1A"/>
    <w:rsid w:val="00B33599"/>
    <w:rsid w:val="00B40777"/>
    <w:rsid w:val="00B41DCE"/>
    <w:rsid w:val="00B504C6"/>
    <w:rsid w:val="00B60D63"/>
    <w:rsid w:val="00B61CCC"/>
    <w:rsid w:val="00B6526B"/>
    <w:rsid w:val="00B66345"/>
    <w:rsid w:val="00B85B96"/>
    <w:rsid w:val="00B9010A"/>
    <w:rsid w:val="00B94CA5"/>
    <w:rsid w:val="00BA453D"/>
    <w:rsid w:val="00BB6FE0"/>
    <w:rsid w:val="00BD1179"/>
    <w:rsid w:val="00BE2D62"/>
    <w:rsid w:val="00BE4C4B"/>
    <w:rsid w:val="00BE5C17"/>
    <w:rsid w:val="00BF528C"/>
    <w:rsid w:val="00BF5DE1"/>
    <w:rsid w:val="00C100B1"/>
    <w:rsid w:val="00C232DD"/>
    <w:rsid w:val="00C234D7"/>
    <w:rsid w:val="00C3039B"/>
    <w:rsid w:val="00C31353"/>
    <w:rsid w:val="00C36250"/>
    <w:rsid w:val="00C425B3"/>
    <w:rsid w:val="00C47C6A"/>
    <w:rsid w:val="00C509B1"/>
    <w:rsid w:val="00C50FA7"/>
    <w:rsid w:val="00C554B7"/>
    <w:rsid w:val="00C566D6"/>
    <w:rsid w:val="00C66873"/>
    <w:rsid w:val="00CA5269"/>
    <w:rsid w:val="00CA552E"/>
    <w:rsid w:val="00CB0FD1"/>
    <w:rsid w:val="00CB121D"/>
    <w:rsid w:val="00CB3C10"/>
    <w:rsid w:val="00CC3486"/>
    <w:rsid w:val="00CD31A2"/>
    <w:rsid w:val="00CD4003"/>
    <w:rsid w:val="00CE6F63"/>
    <w:rsid w:val="00D00D6E"/>
    <w:rsid w:val="00D12332"/>
    <w:rsid w:val="00D2240E"/>
    <w:rsid w:val="00D229E1"/>
    <w:rsid w:val="00D24CDF"/>
    <w:rsid w:val="00D30108"/>
    <w:rsid w:val="00D33EE6"/>
    <w:rsid w:val="00D408CD"/>
    <w:rsid w:val="00D41358"/>
    <w:rsid w:val="00D641CC"/>
    <w:rsid w:val="00D80E74"/>
    <w:rsid w:val="00D81437"/>
    <w:rsid w:val="00D94CE3"/>
    <w:rsid w:val="00DA0509"/>
    <w:rsid w:val="00DA2378"/>
    <w:rsid w:val="00DA3E1F"/>
    <w:rsid w:val="00DA4ED1"/>
    <w:rsid w:val="00DA7A66"/>
    <w:rsid w:val="00DB0486"/>
    <w:rsid w:val="00DB0CBE"/>
    <w:rsid w:val="00DD4BEB"/>
    <w:rsid w:val="00DE47F1"/>
    <w:rsid w:val="00DE75CB"/>
    <w:rsid w:val="00DF3E02"/>
    <w:rsid w:val="00E124D0"/>
    <w:rsid w:val="00E1370E"/>
    <w:rsid w:val="00E14E86"/>
    <w:rsid w:val="00E25D93"/>
    <w:rsid w:val="00E312A3"/>
    <w:rsid w:val="00E3689E"/>
    <w:rsid w:val="00E37CF5"/>
    <w:rsid w:val="00E40A71"/>
    <w:rsid w:val="00E427AC"/>
    <w:rsid w:val="00E45CA8"/>
    <w:rsid w:val="00E47863"/>
    <w:rsid w:val="00E47A42"/>
    <w:rsid w:val="00E537D7"/>
    <w:rsid w:val="00E548B3"/>
    <w:rsid w:val="00E55E2F"/>
    <w:rsid w:val="00E61657"/>
    <w:rsid w:val="00E72AB4"/>
    <w:rsid w:val="00E83ABD"/>
    <w:rsid w:val="00E873F0"/>
    <w:rsid w:val="00E900E1"/>
    <w:rsid w:val="00E930A8"/>
    <w:rsid w:val="00E95100"/>
    <w:rsid w:val="00E9587A"/>
    <w:rsid w:val="00E9681E"/>
    <w:rsid w:val="00EB6DC2"/>
    <w:rsid w:val="00ED1B06"/>
    <w:rsid w:val="00ED1F55"/>
    <w:rsid w:val="00ED2C4D"/>
    <w:rsid w:val="00ED42BB"/>
    <w:rsid w:val="00ED6430"/>
    <w:rsid w:val="00EE45C5"/>
    <w:rsid w:val="00EE4DEB"/>
    <w:rsid w:val="00EF2965"/>
    <w:rsid w:val="00EF518B"/>
    <w:rsid w:val="00F10E90"/>
    <w:rsid w:val="00F23F92"/>
    <w:rsid w:val="00F36F38"/>
    <w:rsid w:val="00F37A51"/>
    <w:rsid w:val="00F43A35"/>
    <w:rsid w:val="00F43FA1"/>
    <w:rsid w:val="00F621DB"/>
    <w:rsid w:val="00F70E4F"/>
    <w:rsid w:val="00F81760"/>
    <w:rsid w:val="00F9047E"/>
    <w:rsid w:val="00F90AB0"/>
    <w:rsid w:val="00F93D41"/>
    <w:rsid w:val="00FA35E5"/>
    <w:rsid w:val="00FB0083"/>
    <w:rsid w:val="00FC2181"/>
    <w:rsid w:val="00FD3B0A"/>
    <w:rsid w:val="00FD6CCF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887D18-3D8E-4182-ABE0-80B9E13B1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36CD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453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C0305"/>
    <w:rPr>
      <w:b/>
      <w:bCs/>
    </w:rPr>
  </w:style>
  <w:style w:type="character" w:customStyle="1" w:styleId="tiny-normal">
    <w:name w:val="tiny-normal"/>
    <w:basedOn w:val="DefaultParagraphFont"/>
    <w:rsid w:val="009B5C1F"/>
  </w:style>
  <w:style w:type="character" w:customStyle="1" w:styleId="medium-bold">
    <w:name w:val="medium-bold"/>
    <w:basedOn w:val="DefaultParagraphFont"/>
    <w:rsid w:val="009B5C1F"/>
  </w:style>
  <w:style w:type="character" w:customStyle="1" w:styleId="medium-normal">
    <w:name w:val="medium-normal"/>
    <w:basedOn w:val="DefaultParagraphFont"/>
    <w:rsid w:val="009B5C1F"/>
  </w:style>
  <w:style w:type="character" w:customStyle="1" w:styleId="Heading3Char">
    <w:name w:val="Heading 3 Char"/>
    <w:basedOn w:val="DefaultParagraphFont"/>
    <w:link w:val="Heading3"/>
    <w:uiPriority w:val="9"/>
    <w:rsid w:val="00236CD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title4query">
    <w:name w:val="title4_query"/>
    <w:basedOn w:val="DefaultParagraphFont"/>
    <w:rsid w:val="00236CD2"/>
  </w:style>
  <w:style w:type="character" w:customStyle="1" w:styleId="hiddennatural">
    <w:name w:val="hiddennatural"/>
    <w:basedOn w:val="DefaultParagraphFont"/>
    <w:rsid w:val="00236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4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7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0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?cmd=HistorySearch&amp;querykey=6" TargetMode="External"/><Relationship Id="rId26" Type="http://schemas.openxmlformats.org/officeDocument/2006/relationships/hyperlink" Target="https://www.ncbi.nlm.nih.gov/pubmed/advanced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?cmd=HistorySearch&amp;querykey=5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?cmd=HistorySearch&amp;querykey=8" TargetMode="External"/><Relationship Id="rId17" Type="http://schemas.openxmlformats.org/officeDocument/2006/relationships/hyperlink" Target="https://www.ncbi.nlm.nih.gov/pubmed/advanced" TargetMode="External"/><Relationship Id="rId25" Type="http://schemas.openxmlformats.org/officeDocument/2006/relationships/hyperlink" Target="https://www.ncbi.nlm.nih.gov/pubmed/advanced" TargetMode="External"/><Relationship Id="rId33" Type="http://schemas.openxmlformats.org/officeDocument/2006/relationships/hyperlink" Target="https://www.ncbi.nlm.nih.gov/pubmed/?cmd=HistorySearch&amp;querykey=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advanced" TargetMode="External"/><Relationship Id="rId29" Type="http://schemas.openxmlformats.org/officeDocument/2006/relationships/hyperlink" Target="https://www.ncbi.nlm.nih.gov/pubmed/advance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10" TargetMode="External"/><Relationship Id="rId11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?cmd=HistorySearch&amp;querykey=4" TargetMode="External"/><Relationship Id="rId32" Type="http://schemas.openxmlformats.org/officeDocument/2006/relationships/hyperlink" Target="https://www.ncbi.nlm.nih.gov/pubmed/advanced" TargetMode="External"/><Relationship Id="rId5" Type="http://schemas.openxmlformats.org/officeDocument/2006/relationships/hyperlink" Target="https://www.ncbi.nlm.nih.gov/pubmed/advanced" TargetMode="External"/><Relationship Id="rId15" Type="http://schemas.openxmlformats.org/officeDocument/2006/relationships/hyperlink" Target="https://www.ncbi.nlm.nih.gov/pubmed/?cmd=HistorySearch&amp;querykey=7" TargetMode="External"/><Relationship Id="rId23" Type="http://schemas.openxmlformats.org/officeDocument/2006/relationships/hyperlink" Target="https://www.ncbi.nlm.nih.gov/pubmed/advanced" TargetMode="External"/><Relationship Id="rId28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/advanced" TargetMode="External"/><Relationship Id="rId19" Type="http://schemas.openxmlformats.org/officeDocument/2006/relationships/hyperlink" Target="https://www.ncbi.nlm.nih.gov/pubmed/advanced" TargetMode="External"/><Relationship Id="rId31" Type="http://schemas.openxmlformats.org/officeDocument/2006/relationships/hyperlink" Target="https://www.ncbi.nlm.nih.gov/pubmed/advanced" TargetMode="External"/><Relationship Id="rId4" Type="http://schemas.openxmlformats.org/officeDocument/2006/relationships/hyperlink" Target="https://www.ncbi.nlm.nih.gov/pubmed/advanced" TargetMode="External"/><Relationship Id="rId9" Type="http://schemas.openxmlformats.org/officeDocument/2006/relationships/hyperlink" Target="https://www.ncbi.nlm.nih.gov/pubmed/?cmd=HistorySearch&amp;querykey=9" TargetMode="External"/><Relationship Id="rId14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advanced" TargetMode="External"/><Relationship Id="rId27" Type="http://schemas.openxmlformats.org/officeDocument/2006/relationships/hyperlink" Target="https://www.ncbi.nlm.nih.gov/pubmed/?cmd=HistorySearch&amp;querykey=3" TargetMode="External"/><Relationship Id="rId30" Type="http://schemas.openxmlformats.org/officeDocument/2006/relationships/hyperlink" Target="https://www.ncbi.nlm.nih.gov/pubmed/?cmd=HistorySearch&amp;querykey=2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226</Words>
  <Characters>1269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1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ey, Jennifer</dc:creator>
  <cp:keywords/>
  <dc:description/>
  <cp:lastModifiedBy>Paul Bakaki</cp:lastModifiedBy>
  <cp:revision>4</cp:revision>
  <dcterms:created xsi:type="dcterms:W3CDTF">2018-11-07T03:47:00Z</dcterms:created>
  <dcterms:modified xsi:type="dcterms:W3CDTF">2018-11-07T04:40:00Z</dcterms:modified>
</cp:coreProperties>
</file>